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5271135"/>
            <wp:effectExtent l="0" t="0" r="5715" b="5715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27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ind w:firstLine="420" w:firstLineChars="200"/>
        <w:jc w:val="both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E-BZ+ZHAHA4-2" w:cs="Times New Roman"/>
          <w:color w:val="auto"/>
          <w:sz w:val="21"/>
          <w:szCs w:val="21"/>
        </w:rPr>
        <w:t>Fig.</w:t>
      </w:r>
      <w:r>
        <w:rPr>
          <w:rFonts w:hint="eastAsia" w:ascii="Times New Roman" w:hAnsi="Times New Roman" w:eastAsia="E-BZ+ZHAHA4-2" w:cs="Times New Roman"/>
          <w:color w:val="auto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eastAsia="E-BZ+ZHAHA4-2" w:cs="Times New Roman"/>
          <w:color w:val="auto"/>
          <w:sz w:val="21"/>
          <w:szCs w:val="21"/>
        </w:rPr>
        <w:t xml:space="preserve">. Correlation coefficients of plant leaf functional traits in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C. mongholica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*** means p&lt;0.001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** means p&lt;0.01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* means p&lt;0.05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means p&lt;0.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1.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E-BZ+ZHAHA4-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mMDVlODhmZjE3M2Q3ZWI1YTA4NzU0MzIwYTZiYmMifQ=="/>
  </w:docVars>
  <w:rsids>
    <w:rsidRoot w:val="00000000"/>
    <w:rsid w:val="0E8F401B"/>
    <w:rsid w:val="4FF137E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0" w:beforeLines="0" w:beforeAutospacing="0" w:after="0" w:afterLines="0" w:afterAutospacing="0" w:line="480" w:lineRule="auto"/>
      <w:jc w:val="left"/>
      <w:outlineLvl w:val="0"/>
    </w:pPr>
    <w:rPr>
      <w:rFonts w:ascii="Times New Roman" w:hAnsi="Times New Roman" w:eastAsiaTheme="majorEastAsia"/>
      <w:kern w:val="44"/>
      <w:sz w:val="24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yuxiao</cp:lastModifiedBy>
  <dcterms:modified xsi:type="dcterms:W3CDTF">2023-06-16T08:1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2CA81C3119B48D2A178AA89BDD28C74</vt:lpwstr>
  </property>
</Properties>
</file>